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41A64" w14:textId="3F96E478" w:rsidR="00024D6F" w:rsidRDefault="000D0713" w:rsidP="00024D6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C4B48" w:rsidRPr="00E155FF">
        <w:rPr>
          <w:rFonts w:ascii="Times New Roman" w:hAnsi="Times New Roman" w:cs="Times New Roman"/>
          <w:sz w:val="24"/>
          <w:szCs w:val="24"/>
        </w:rPr>
        <w:t>Genes</w:t>
      </w:r>
      <w:r w:rsidR="002C4B48" w:rsidRPr="00E155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4B48" w:rsidRPr="00E155FF">
        <w:rPr>
          <w:rFonts w:ascii="Times New Roman" w:hAnsi="Times New Roman" w:cs="Times New Roman"/>
          <w:sz w:val="24"/>
          <w:szCs w:val="24"/>
        </w:rPr>
        <w:t>focused on and</w:t>
      </w:r>
      <w:r w:rsidR="002C4B48" w:rsidRPr="00E155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4B48" w:rsidRPr="00E155FF">
        <w:rPr>
          <w:rFonts w:ascii="Times New Roman" w:hAnsi="Times New Roman" w:cs="Times New Roman"/>
          <w:sz w:val="24"/>
          <w:szCs w:val="24"/>
        </w:rPr>
        <w:t>analyzed</w:t>
      </w:r>
      <w:r w:rsidR="002C4B48" w:rsidRPr="00E155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4B48" w:rsidRPr="00E155FF">
        <w:rPr>
          <w:rFonts w:ascii="Times New Roman" w:hAnsi="Times New Roman" w:cs="Times New Roman"/>
          <w:sz w:val="24"/>
          <w:szCs w:val="24"/>
        </w:rPr>
        <w:t>after high-throughput sequencing</w:t>
      </w:r>
    </w:p>
    <w:p w14:paraId="39F7A0F7" w14:textId="77777777" w:rsidR="002C4B48" w:rsidRPr="002262C6" w:rsidRDefault="002C4B48" w:rsidP="00024D6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94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8054"/>
      </w:tblGrid>
      <w:tr w:rsidR="00A86EED" w:rsidRPr="00556FAF" w14:paraId="3EAC61BF" w14:textId="77777777" w:rsidTr="00A86EE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187AC" w14:textId="2EBEB51B" w:rsidR="00A86EED" w:rsidRPr="00217589" w:rsidRDefault="00A86EED" w:rsidP="00A86E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6EED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E85B5" w14:textId="02C16E81" w:rsidR="00A86EED" w:rsidRPr="00556FAF" w:rsidRDefault="00A86EED" w:rsidP="00A86EED">
            <w:pPr>
              <w:jc w:val="center"/>
              <w:rPr>
                <w:rFonts w:ascii="Times New Roman" w:hAnsi="Times New Roman" w:cs="Times New Roman" w:hint="eastAsia"/>
              </w:rPr>
            </w:pPr>
            <w:r w:rsidRPr="00A86EED">
              <w:rPr>
                <w:rFonts w:ascii="Times New Roman" w:hAnsi="Times New Roman" w:cs="Times New Roman"/>
              </w:rPr>
              <w:t>related gene</w:t>
            </w:r>
            <w:r w:rsidR="00CC5F76">
              <w:rPr>
                <w:rFonts w:ascii="Times New Roman" w:hAnsi="Times New Roman" w:cs="Times New Roman" w:hint="eastAsia"/>
              </w:rPr>
              <w:t>s</w:t>
            </w:r>
          </w:p>
        </w:tc>
      </w:tr>
      <w:tr w:rsidR="00A86EED" w:rsidRPr="00556FAF" w14:paraId="161FA44E" w14:textId="77777777" w:rsidTr="00A86EE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607D3C" w14:textId="77777777" w:rsidR="00A86EED" w:rsidRPr="00217589" w:rsidRDefault="00A86EED" w:rsidP="00E569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7589">
              <w:rPr>
                <w:rFonts w:ascii="Times New Roman" w:hAnsi="Times New Roman" w:cs="Times New Roman"/>
                <w:szCs w:val="21"/>
              </w:rPr>
              <w:t>glomerular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B16295" w14:textId="77777777" w:rsidR="00A86EED" w:rsidRPr="00556FAF" w:rsidRDefault="00A86EED" w:rsidP="00E56919">
            <w:pPr>
              <w:jc w:val="left"/>
              <w:rPr>
                <w:rFonts w:ascii="Times New Roman" w:hAnsi="Times New Roman" w:cs="Times New Roman"/>
              </w:rPr>
            </w:pPr>
            <w:r w:rsidRPr="00556FAF">
              <w:rPr>
                <w:rFonts w:ascii="Times New Roman" w:hAnsi="Times New Roman" w:cs="Times New Roman"/>
              </w:rPr>
              <w:t>ACSL4, ACTN4, ADA, AGPAT2, ALMS1, AMMECRI, ANLN, APOE, APOLI, ARHGDIA, BSCL2, BSND, CIQA, CIQB, CIQC, C3, C4A, CAVI, CAVIN1, CD2AP, CEP83, CFH, CFHR5, CFI, CLCN5, COL4A3, COL4A4, COL4A5, COPA, COQ2, COQ6, COQ8B, CRB2, CTLA4, DGKE, DNASE1L3, ELP1, EMP2, FAH, FAS, FH, FN1, FOXC2, G6PC, GATA3, GLA, HNF1B, HNF4A, IL10, IL23R, INF2, ITGA3, ITGB4, JAG1, KCNJ1, KIF1B, LAGE3, LAMB2, LMNA, LMNB2, LMX1B, LPIN2, MAGI2, MAX, MDH2, MEFV, MUCI, MYOIE, NARS2, NPHP3, NPHS1, NPHS2, NUP107, NUP133, NUP160, NUP205, NUP85, NUP93, OCRL.OSGEP, PAX2, PGM3, PLCE1, PLEC, PPARG, PRKCD, PTPN22, PTPRO, REN, RET, SCARB2, SDHA, SDHAF2, SDHB, SDHC, SDHD, SEC6IA1, SGPL1, SLCI2A1… 197genes.</w:t>
            </w:r>
          </w:p>
        </w:tc>
      </w:tr>
      <w:tr w:rsidR="00A86EED" w:rsidRPr="00556FAF" w14:paraId="6888C2ED" w14:textId="77777777" w:rsidTr="00A86EED">
        <w:trPr>
          <w:jc w:val="center"/>
        </w:trPr>
        <w:tc>
          <w:tcPr>
            <w:tcW w:w="0" w:type="auto"/>
            <w:vAlign w:val="center"/>
          </w:tcPr>
          <w:p w14:paraId="56EF0453" w14:textId="77777777" w:rsidR="00A86EED" w:rsidRPr="00556FAF" w:rsidRDefault="00A86EED" w:rsidP="00E56919">
            <w:pPr>
              <w:jc w:val="center"/>
              <w:rPr>
                <w:rFonts w:ascii="Times New Roman" w:hAnsi="Times New Roman" w:cs="Times New Roman"/>
              </w:rPr>
            </w:pPr>
            <w:r w:rsidRPr="00556FAF">
              <w:rPr>
                <w:rFonts w:ascii="Times New Roman" w:hAnsi="Times New Roman" w:cs="Times New Roman"/>
              </w:rPr>
              <w:t>nephritis</w:t>
            </w:r>
          </w:p>
        </w:tc>
        <w:tc>
          <w:tcPr>
            <w:tcW w:w="0" w:type="auto"/>
          </w:tcPr>
          <w:p w14:paraId="2A85C2A3" w14:textId="77777777" w:rsidR="00A86EED" w:rsidRPr="00556FAF" w:rsidRDefault="00A86EED" w:rsidP="00E56919">
            <w:pPr>
              <w:rPr>
                <w:rFonts w:ascii="Times New Roman" w:hAnsi="Times New Roman" w:cs="Times New Roman"/>
              </w:rPr>
            </w:pPr>
            <w:r w:rsidRPr="00556FAF">
              <w:rPr>
                <w:rFonts w:ascii="Times New Roman" w:hAnsi="Times New Roman" w:cs="Times New Roman"/>
              </w:rPr>
              <w:t>IRF5, MAPKBP1, MCEE, MMAA, MMAB, MMUT, MYH9, NEK8, NPHP1, NPHP3, NPHP4, PDCD1, PLG, PTPN22, SLEB3, SLEH1, SLEN1, SLEN2, SLEN3, STAT4, ANKS6, CASP10, CD151, CEP164, CEP83, COL4A3, COL4A4, COL4A5, CR2, CTLA4, DCDC2, DNASE1, DNASE1L3, FAN1, FCGR2A, FCGR2B, FN1, GLIS2, IFT172, INVS, TKCR, TLR5, TMEM67, TREX1, WDR19, XPNPEP3, 46 genes in total.</w:t>
            </w:r>
          </w:p>
        </w:tc>
      </w:tr>
      <w:tr w:rsidR="00A86EED" w:rsidRPr="00556FAF" w14:paraId="50A9C5F1" w14:textId="77777777" w:rsidTr="00A86EED">
        <w:trPr>
          <w:jc w:val="center"/>
        </w:trPr>
        <w:tc>
          <w:tcPr>
            <w:tcW w:w="0" w:type="auto"/>
            <w:vAlign w:val="center"/>
          </w:tcPr>
          <w:p w14:paraId="61AAE486" w14:textId="77777777" w:rsidR="00A86EED" w:rsidRPr="00556FAF" w:rsidRDefault="00A86EED" w:rsidP="00E56919">
            <w:pPr>
              <w:jc w:val="center"/>
              <w:rPr>
                <w:rFonts w:ascii="Times New Roman" w:hAnsi="Times New Roman" w:cs="Times New Roman"/>
              </w:rPr>
            </w:pPr>
            <w:r w:rsidRPr="00556FAF">
              <w:rPr>
                <w:rFonts w:ascii="Times New Roman" w:hAnsi="Times New Roman" w:cs="Times New Roman"/>
              </w:rPr>
              <w:t>nephropathy</w:t>
            </w:r>
          </w:p>
        </w:tc>
        <w:tc>
          <w:tcPr>
            <w:tcW w:w="0" w:type="auto"/>
          </w:tcPr>
          <w:p w14:paraId="740DCE21" w14:textId="77777777" w:rsidR="00A86EED" w:rsidRPr="00556FAF" w:rsidRDefault="00A86EED" w:rsidP="00E56919">
            <w:pPr>
              <w:rPr>
                <w:rFonts w:ascii="Times New Roman" w:hAnsi="Times New Roman" w:cs="Times New Roman"/>
              </w:rPr>
            </w:pPr>
            <w:r w:rsidRPr="00556FAF">
              <w:rPr>
                <w:rFonts w:ascii="Times New Roman" w:hAnsi="Times New Roman" w:cs="Times New Roman"/>
              </w:rPr>
              <w:t>ITGA8, FGF20, RET, PAX2, UPK3A, GDNF, ROBO2, SOX17, TNXB, HNF1B, EYA1, SIX5SIX1, FRAS1, GRIP1, FREM2, HPSE2, LRIG2, GATA3, KAL1, FGFR1, SALL1, DIS3L2, GPC3, OFD1, REN, AGT, AGTR1, ACE, FGF18, FGF12, MAPK11, PDGFRA, AMH, DSTYK, BMP4, BMP7, CHDIL, WNT4, NPHP3, NEK8, VHL, PKD1, PKD2, PKHD1, MUC1, UMOD, NPHP1, NPHP4, IQCB1, CEP290, SDCCAG8, WDR19, RPGRIPIL, TMEM67, INVS. GLIS2, TTC21B, ZNF423, CEP164, ANKS6, INPP5E, TMEM216, AHI1, CC2D2A, TMEM237, CEP41, TMEM138, TCTN3, TMEM231, CSPP1, PDE6D, MKSI, TCTN2, B9D1, B9D2, IFT80, DYNC2HI, NEK1, WDR35, WDR60, IFTI40, IFTI72, WDR34, BBS1, BBS2, ARL6, BBS4, BBS5, MKKS, BBS7, TTC8, BBS9, BBS10, TRIM32, BBS12, WDPCP, LZTFL1, IFT122…264 genes.</w:t>
            </w:r>
          </w:p>
        </w:tc>
      </w:tr>
      <w:tr w:rsidR="00A86EED" w:rsidRPr="00556FAF" w14:paraId="659C705D" w14:textId="77777777" w:rsidTr="00A86EE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1B956E" w14:textId="77777777" w:rsidR="00A86EED" w:rsidRPr="00556FAF" w:rsidRDefault="00A86EED" w:rsidP="00E56919">
            <w:pPr>
              <w:jc w:val="center"/>
              <w:rPr>
                <w:rFonts w:ascii="Times New Roman" w:hAnsi="Times New Roman" w:cs="Times New Roman"/>
              </w:rPr>
            </w:pPr>
            <w:r w:rsidRPr="00556FAF">
              <w:rPr>
                <w:rFonts w:ascii="Times New Roman" w:hAnsi="Times New Roman" w:cs="Times New Roman"/>
              </w:rPr>
              <w:t>urinary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405F7F" w14:textId="77777777" w:rsidR="00A86EED" w:rsidRPr="00556FAF" w:rsidRDefault="00A86EED" w:rsidP="00E56919">
            <w:pPr>
              <w:rPr>
                <w:rFonts w:ascii="Times New Roman" w:hAnsi="Times New Roman" w:cs="Times New Roman"/>
              </w:rPr>
            </w:pPr>
            <w:r w:rsidRPr="00556FAF">
              <w:rPr>
                <w:rFonts w:ascii="Times New Roman" w:hAnsi="Times New Roman" w:cs="Times New Roman"/>
              </w:rPr>
              <w:t>AAGAB, AASS, ABCAI2, ABCC2, ABCC6, ABCC8, ABCDI, ABCD4, ABCG5, ABCG8, ACAD9, ACADM, ACADS, ACADVL, ACE, ACP5, ACSF3, ACSL4, ACTAI, ACTB, ACTGI, ACTG2, ACTN4, ACVRLI, ADA, ADA2, ADAMTSI3, ADAMTS3, ADCYIO, ADGRG2, ADHIC, AFF4, AGA, AGK, AGPAT2, AGT, AGTRI, AGXT, AGXT2, AHII, AIP, AIRE, AKTI, AKT3, ALAD, ALDHI8AI, ALDH4AI, ALDOB, ALGI, ALGI2, ALG8, ALG9, ALK, ALMS1, ALOX12B, ALOXE3, ALPL, ALS2, ALX4, AMERI, AMMECRI, AMN, AMT, ANKLE2, ANKS6, ANLN, ANO5, ANOS1, ANTXR1, AP2S1, AP5Z1, APC, APC2, APOA1, APOB, APOE, APOL1, APRT, AQP2, AR, ARCNI, ARGI, ARHGDIA, ARIDIA, ARID1B, ARID2, ARL3, ARL6, ARMC5, ARNT2, ARSA, ARSB, ARX, ASL, ASPM, ASS1, ASXL1, ATAD3A, ATL1…1350 genes.</w:t>
            </w:r>
          </w:p>
        </w:tc>
      </w:tr>
    </w:tbl>
    <w:p w14:paraId="3D8F88D6" w14:textId="77777777" w:rsidR="00A86EED" w:rsidRPr="00556FAF" w:rsidRDefault="00A86EED" w:rsidP="00A86EED">
      <w:pPr>
        <w:rPr>
          <w:rFonts w:ascii="Times New Roman" w:hAnsi="Times New Roman" w:cs="Times New Roman"/>
        </w:rPr>
      </w:pPr>
    </w:p>
    <w:p w14:paraId="2AB29553" w14:textId="77777777" w:rsidR="00A86EED" w:rsidRDefault="00A86EED"/>
    <w:sectPr w:rsidR="00A86EED" w:rsidSect="00087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C98E6" w14:textId="77777777" w:rsidR="00087DA3" w:rsidRDefault="00087DA3" w:rsidP="00024D6F">
      <w:r>
        <w:separator/>
      </w:r>
    </w:p>
  </w:endnote>
  <w:endnote w:type="continuationSeparator" w:id="0">
    <w:p w14:paraId="27ED5E18" w14:textId="77777777" w:rsidR="00087DA3" w:rsidRDefault="00087DA3" w:rsidP="00024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73290" w14:textId="77777777" w:rsidR="00087DA3" w:rsidRDefault="00087DA3" w:rsidP="00024D6F">
      <w:r>
        <w:separator/>
      </w:r>
    </w:p>
  </w:footnote>
  <w:footnote w:type="continuationSeparator" w:id="0">
    <w:p w14:paraId="04B4EE42" w14:textId="77777777" w:rsidR="00087DA3" w:rsidRDefault="00087DA3" w:rsidP="00024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EED"/>
    <w:rsid w:val="00024D6F"/>
    <w:rsid w:val="00087DA3"/>
    <w:rsid w:val="000D0713"/>
    <w:rsid w:val="002C4B48"/>
    <w:rsid w:val="00860E4A"/>
    <w:rsid w:val="00A86EED"/>
    <w:rsid w:val="00BF6FB3"/>
    <w:rsid w:val="00CC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DA261"/>
  <w15:chartTrackingRefBased/>
  <w15:docId w15:val="{4B1A9BBE-9A3C-4629-B365-5113F9E6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6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4D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4D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4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4D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zhao</dc:creator>
  <cp:keywords/>
  <dc:description/>
  <cp:lastModifiedBy>liangliang zhao</cp:lastModifiedBy>
  <cp:revision>9</cp:revision>
  <dcterms:created xsi:type="dcterms:W3CDTF">2024-03-11T17:18:00Z</dcterms:created>
  <dcterms:modified xsi:type="dcterms:W3CDTF">2024-04-10T07:07:00Z</dcterms:modified>
</cp:coreProperties>
</file>